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sz w:val="28"/>
          <w:szCs w:val="28"/>
        </w:rPr>
        <w:t>Search strategy:</w:t>
      </w:r>
      <w:r>
        <w:rPr>
          <w:b/>
          <w:bCs/>
          <w:sz w:val="20"/>
          <w:szCs w:val="20"/>
        </w:rPr>
        <w:t xml:space="preserve"> </w:t>
      </w:r>
    </w:p>
    <w:p>
      <w:pPr>
        <w:pStyle w:val="Normal"/>
        <w:rPr/>
      </w:pPr>
      <w:r>
        <w:rPr>
          <w:b/>
          <w:bCs/>
          <w:sz w:val="20"/>
          <w:szCs w:val="20"/>
        </w:rPr>
        <w:t>Inclusion and exclusion criteria u</w:t>
      </w:r>
      <w:r>
        <w:rPr/>
        <w:t>tilised in this systematic review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544"/>
        <w:gridCol w:w="3969"/>
      </w:tblGrid>
      <w:tr>
        <w:trPr>
          <w:trHeight w:val="70" w:hRule="atLeast"/>
        </w:trPr>
        <w:tc>
          <w:tcPr>
            <w:tcW w:w="538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sion Criteria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sion Criteria</w:t>
            </w:r>
          </w:p>
        </w:tc>
      </w:tr>
      <w:tr>
        <w:trPr>
          <w:trHeight w:val="628" w:hRule="atLeast"/>
        </w:trPr>
        <w:tc>
          <w:tcPr>
            <w:tcW w:w="184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ing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</w:t>
            </w:r>
          </w:p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torcycle Riders </w:t>
            </w:r>
          </w:p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cycle Pillion Passengers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 type</w:t>
            </w:r>
          </w:p>
        </w:tc>
        <w:tc>
          <w:tcPr>
            <w:tcW w:w="3544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atic Reviews</w:t>
            </w:r>
          </w:p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Controlled Trials</w:t>
            </w:r>
          </w:p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 Studies</w:t>
            </w:r>
          </w:p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-control Studies</w:t>
            </w:r>
          </w:p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 Surveys</w:t>
            </w:r>
          </w:p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Studies</w:t>
            </w:r>
          </w:p>
        </w:tc>
        <w:tc>
          <w:tcPr>
            <w:tcW w:w="3969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inions</w:t>
            </w:r>
          </w:p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ions</w:t>
            </w:r>
          </w:p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ters</w:t>
            </w:r>
          </w:p>
        </w:tc>
      </w:tr>
      <w:tr>
        <w:trPr/>
        <w:tc>
          <w:tcPr>
            <w:tcW w:w="184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ctive equipment</w:t>
            </w:r>
          </w:p>
        </w:tc>
        <w:tc>
          <w:tcPr>
            <w:tcW w:w="35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 Protectors</w:t>
            </w:r>
          </w:p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e Protectors</w:t>
            </w:r>
          </w:p>
        </w:tc>
        <w:tc>
          <w:tcPr>
            <w:tcW w:w="396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ed Humps</w:t>
            </w:r>
          </w:p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ck Braces</w:t>
            </w:r>
          </w:p>
        </w:tc>
      </w:tr>
      <w:tr>
        <w:trPr/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 condition</w:t>
            </w:r>
          </w:p>
        </w:tc>
        <w:tc>
          <w:tcPr>
            <w:tcW w:w="35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Injuries to the Back</w:t>
            </w:r>
          </w:p>
        </w:tc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juries Affecting Body Regions Apart from the Back</w:t>
            </w:r>
          </w:p>
        </w:tc>
      </w:tr>
      <w:tr>
        <w:trPr/>
        <w:tc>
          <w:tcPr>
            <w:tcW w:w="1843" w:type="dxa"/>
            <w:tcBorders>
              <w:bottom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nguage</w:t>
            </w:r>
          </w:p>
        </w:tc>
        <w:tc>
          <w:tcPr>
            <w:tcW w:w="3544" w:type="dxa"/>
            <w:tcBorders>
              <w:bottom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3969" w:type="dxa"/>
            <w:tcBorders>
              <w:bottom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English Languag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sz w:val="20"/>
          <w:szCs w:val="20"/>
        </w:rPr>
        <w:t>Search strategy utilised for each database in this study</w:t>
        <w:tab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29210</wp:posOffset>
                </wp:positionV>
                <wp:extent cx="3416935" cy="2988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935" cy="2988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8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55"/>
                              <w:gridCol w:w="3826"/>
                            </w:tblGrid>
                            <w:tr>
                              <w:trPr/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atabase</w:t>
                                  </w:r>
                                </w:p>
                              </w:tc>
                              <w:tc>
                                <w:tcPr>
                                  <w:tcW w:w="38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earch strateg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Medline</w:t>
                                  </w:r>
                                </w:p>
                              </w:tc>
                              <w:tc>
                                <w:tcPr>
                                  <w:tcW w:w="38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 Protective Clothing/ and Motorcycles/ (both as subject headings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 Limit 1 to Englis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Embase</w:t>
                                  </w:r>
                                </w:p>
                              </w:tc>
                              <w:tc>
                                <w:tcPr>
                                  <w:tcW w:w="38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AU"/>
                                    </w:rPr>
                                    <w:t>1. motorcycle/ and protective clothing/ (both as subject headings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AU"/>
                                    </w:rPr>
                                    <w:t>2. Limit 1 to Englis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AU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ochrane</w:t>
                                  </w:r>
                                </w:p>
                              </w:tc>
                              <w:tc>
                                <w:tcPr>
                                  <w:tcW w:w="38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SH descriptor: [Motorcycles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oogle scholar</w:t>
                                  </w:r>
                                </w:p>
                              </w:tc>
                              <w:tc>
                                <w:tcPr>
                                  <w:tcW w:w="38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1. ("back protector" OR "spine protector" OR "protective armour" OR "protective armor") AND (motorcycle OR motorbike)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 filter by articles (patents not included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inahl</w:t>
                                  </w:r>
                                </w:p>
                              </w:tc>
                              <w:tc>
                                <w:tcPr>
                                  <w:tcW w:w="38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1. ("back protector" OR "spine protector" OR "protective armor" OR "protective armour") AND (motorcycle OR motorbike)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 Limit 1 to English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9.05pt;height:235.3pt;mso-wrap-distance-left:0pt;mso-wrap-distance-right:9pt;mso-wrap-distance-top:0pt;mso-wrap-distance-bottom:0pt;margin-top:-2.3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38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55"/>
                        <w:gridCol w:w="3826"/>
                      </w:tblGrid>
                      <w:tr>
                        <w:trPr/>
                        <w:tc>
                          <w:tcPr>
                            <w:tcW w:w="15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Database</w:t>
                            </w:r>
                          </w:p>
                        </w:tc>
                        <w:tc>
                          <w:tcPr>
                            <w:tcW w:w="38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earch strateg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edline</w:t>
                            </w:r>
                          </w:p>
                        </w:tc>
                        <w:tc>
                          <w:tcPr>
                            <w:tcW w:w="38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 Protective Clothing/ and Motorcycles/ (both as subject headings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 Limit 1 to Englis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Embase</w:t>
                            </w:r>
                          </w:p>
                        </w:tc>
                        <w:tc>
                          <w:tcPr>
                            <w:tcW w:w="38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AU"/>
                              </w:rPr>
                              <w:t>1. motorcycle/ and protective clothing/ (both as subject headings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AU"/>
                              </w:rPr>
                              <w:t>2. Limit 1 to English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AU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ochrane</w:t>
                            </w:r>
                          </w:p>
                        </w:tc>
                        <w:tc>
                          <w:tcPr>
                            <w:tcW w:w="38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SH descriptor: [Motorcycles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oogle scholar</w:t>
                            </w:r>
                          </w:p>
                        </w:tc>
                        <w:tc>
                          <w:tcPr>
                            <w:tcW w:w="38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1. ("back protector" OR "spine protector" OR "protective armour" OR "protective armor") AND (motorcycle OR motorbike)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 filter by articles (patents not included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inahl</w:t>
                            </w:r>
                          </w:p>
                        </w:tc>
                        <w:tc>
                          <w:tcPr>
                            <w:tcW w:w="38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1. ("back protector" OR "spine protector" OR "protective armor" OR "protective armour") AND (motorcycle OR motorbike)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 Limit 1 to English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01:13:00Z</dcterms:created>
  <dc:creator>Rafael Ekmejian</dc:creator>
  <dc:description/>
  <cp:keywords/>
  <dc:language>en-US</dc:language>
  <cp:lastModifiedBy>Pooria Sarrami</cp:lastModifiedBy>
  <dcterms:modified xsi:type="dcterms:W3CDTF">2016-05-18T00:57:00Z</dcterms:modified>
  <cp:revision>3</cp:revision>
  <dc:subject/>
  <dc:title/>
</cp:coreProperties>
</file>